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1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DE5863" w:rsidRPr="00501371" w14:paraId="56FC82F1" w14:textId="77777777" w:rsidTr="00DE5863">
        <w:trPr>
          <w:cantSplit/>
          <w:trHeight w:val="257"/>
          <w:jc w:val="center"/>
        </w:trPr>
        <w:tc>
          <w:tcPr>
            <w:tcW w:w="93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B254B" w14:textId="71B5B7C5" w:rsidR="00DE5863" w:rsidRPr="00501371" w:rsidRDefault="00DE5863" w:rsidP="00DE586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English Translation of L-12 and L-5</w:t>
            </w:r>
          </w:p>
        </w:tc>
      </w:tr>
      <w:tr w:rsidR="00DE5863" w:rsidRPr="00501371" w14:paraId="2A9EC53C" w14:textId="77777777" w:rsidTr="00DE5863">
        <w:trPr>
          <w:cantSplit/>
          <w:trHeight w:val="257"/>
          <w:jc w:val="center"/>
        </w:trPr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</w:tcPr>
          <w:p w14:paraId="30383536" w14:textId="77777777" w:rsidR="00DE5863" w:rsidRPr="00F11119" w:rsidRDefault="00DE5863" w:rsidP="00582444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F11119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-12</w:t>
            </w:r>
          </w:p>
        </w:tc>
      </w:tr>
      <w:tr w:rsidR="00DE5863" w:rsidRPr="00501371" w14:paraId="1440F453" w14:textId="77777777" w:rsidTr="00DE5863">
        <w:trPr>
          <w:cantSplit/>
          <w:trHeight w:val="515"/>
          <w:jc w:val="center"/>
        </w:trPr>
        <w:tc>
          <w:tcPr>
            <w:tcW w:w="9356" w:type="dxa"/>
            <w:tcBorders>
              <w:top w:val="single" w:sz="4" w:space="0" w:color="auto"/>
            </w:tcBorders>
          </w:tcPr>
          <w:p w14:paraId="55CDCCC7" w14:textId="3501AF94" w:rsidR="00DE5863" w:rsidRPr="00065B5E" w:rsidRDefault="00DE5863" w:rsidP="00582444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1. </w:t>
            </w:r>
            <w:r w:rsidR="001E2C22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For me, i</w:t>
            </w: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t is easy to indulge myself in erotic experiences.</w:t>
            </w:r>
          </w:p>
        </w:tc>
      </w:tr>
      <w:tr w:rsidR="00DE5863" w:rsidRPr="00501371" w14:paraId="7E138C98" w14:textId="77777777" w:rsidTr="00DE5863">
        <w:trPr>
          <w:cantSplit/>
          <w:trHeight w:val="515"/>
          <w:jc w:val="center"/>
        </w:trPr>
        <w:tc>
          <w:tcPr>
            <w:tcW w:w="9356" w:type="dxa"/>
          </w:tcPr>
          <w:p w14:paraId="14EA052E" w14:textId="3412CC36" w:rsidR="00DE5863" w:rsidRPr="00065B5E" w:rsidRDefault="00DE5863" w:rsidP="00582444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2. </w:t>
            </w: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Acting out my sexuality somehow doesn't feel right. </w:t>
            </w:r>
            <w:r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*</w:t>
            </w:r>
          </w:p>
        </w:tc>
      </w:tr>
      <w:tr w:rsidR="00DE5863" w:rsidRPr="00501371" w14:paraId="33A4902A" w14:textId="77777777" w:rsidTr="00DE5863">
        <w:trPr>
          <w:cantSplit/>
          <w:trHeight w:val="515"/>
          <w:jc w:val="center"/>
        </w:trPr>
        <w:tc>
          <w:tcPr>
            <w:tcW w:w="9356" w:type="dxa"/>
          </w:tcPr>
          <w:p w14:paraId="2604FBDD" w14:textId="16F8FBEF" w:rsidR="00DE5863" w:rsidRPr="00065B5E" w:rsidRDefault="00DE5863" w:rsidP="00582444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3. I </w:t>
            </w:r>
            <w:r w:rsidR="00FF68B8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am </w:t>
            </w: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generally </w:t>
            </w:r>
            <w:r w:rsidR="00FF68B8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satisfied with my sexuality</w:t>
            </w: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. </w:t>
            </w:r>
          </w:p>
        </w:tc>
      </w:tr>
      <w:tr w:rsidR="00DE5863" w:rsidRPr="00501371" w14:paraId="6A8A0772" w14:textId="77777777" w:rsidTr="00DE5863">
        <w:trPr>
          <w:cantSplit/>
          <w:trHeight w:val="515"/>
          <w:jc w:val="center"/>
        </w:trPr>
        <w:tc>
          <w:tcPr>
            <w:tcW w:w="9356" w:type="dxa"/>
          </w:tcPr>
          <w:p w14:paraId="441365BA" w14:textId="623A1591" w:rsidR="00DE5863" w:rsidRPr="00FA0650" w:rsidRDefault="00DE5863" w:rsidP="00582444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4. </w:t>
            </w:r>
            <w:r w:rsidR="001E2C22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For</w:t>
            </w: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 me</w:t>
            </w:r>
            <w:r w:rsidR="001E2C22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,</w:t>
            </w:r>
            <w:r w:rsidR="00FA0650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 </w:t>
            </w: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sexuality is associated with disgust. </w:t>
            </w:r>
            <w:r w:rsidRPr="00FA0650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*</w:t>
            </w:r>
          </w:p>
        </w:tc>
      </w:tr>
      <w:tr w:rsidR="00DE5863" w:rsidRPr="00501371" w14:paraId="2F54B558" w14:textId="77777777" w:rsidTr="00DE5863">
        <w:trPr>
          <w:cantSplit/>
          <w:trHeight w:val="515"/>
          <w:jc w:val="center"/>
        </w:trPr>
        <w:tc>
          <w:tcPr>
            <w:tcW w:w="9356" w:type="dxa"/>
          </w:tcPr>
          <w:p w14:paraId="3125514E" w14:textId="28D2F724" w:rsidR="00DE5863" w:rsidRPr="00065B5E" w:rsidRDefault="00DE5863" w:rsidP="00582444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5. </w:t>
            </w:r>
            <w:r w:rsidR="001E2C22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For me, i</w:t>
            </w:r>
            <w:r w:rsidR="00FA0650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t is </w:t>
            </w: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easy to have an orgasm. </w:t>
            </w:r>
          </w:p>
        </w:tc>
      </w:tr>
      <w:tr w:rsidR="00DE5863" w:rsidRPr="00501371" w14:paraId="33528761" w14:textId="77777777" w:rsidTr="00DE5863">
        <w:trPr>
          <w:cantSplit/>
          <w:trHeight w:val="515"/>
          <w:jc w:val="center"/>
        </w:trPr>
        <w:tc>
          <w:tcPr>
            <w:tcW w:w="9356" w:type="dxa"/>
          </w:tcPr>
          <w:p w14:paraId="0A742E6A" w14:textId="49FD1A4D" w:rsidR="00DE5863" w:rsidRPr="00FF68B8" w:rsidRDefault="00DE5863" w:rsidP="00582444">
            <w:pPr>
              <w:pStyle w:val="Textbody"/>
              <w:spacing w:after="0"/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</w:pPr>
            <w:r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6. I'm not particularly open </w:t>
            </w:r>
            <w:r w:rsidR="00FF68B8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>about</w:t>
            </w:r>
            <w:r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 sexuality. </w:t>
            </w:r>
            <w:r w:rsidRPr="00FF68B8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* </w:t>
            </w:r>
          </w:p>
        </w:tc>
      </w:tr>
      <w:tr w:rsidR="00DE5863" w:rsidRPr="00501371" w14:paraId="6658365A" w14:textId="77777777" w:rsidTr="00DE5863">
        <w:trPr>
          <w:cantSplit/>
          <w:trHeight w:val="515"/>
          <w:jc w:val="center"/>
        </w:trPr>
        <w:tc>
          <w:tcPr>
            <w:tcW w:w="9356" w:type="dxa"/>
          </w:tcPr>
          <w:p w14:paraId="74B08384" w14:textId="3991EBBF" w:rsidR="00DE5863" w:rsidRPr="004048F3" w:rsidRDefault="00DE5863" w:rsidP="00582444">
            <w:pPr>
              <w:pStyle w:val="Textbody"/>
              <w:spacing w:after="0"/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</w:pPr>
            <w:r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7. I can fully enjoy engaging in sexual activities (intercourse, masturbation, etc.). </w:t>
            </w:r>
          </w:p>
        </w:tc>
      </w:tr>
      <w:tr w:rsidR="00DE5863" w:rsidRPr="009B5E1D" w14:paraId="5F87CDBB" w14:textId="77777777" w:rsidTr="00DE5863">
        <w:trPr>
          <w:cantSplit/>
          <w:trHeight w:val="666"/>
          <w:jc w:val="center"/>
        </w:trPr>
        <w:tc>
          <w:tcPr>
            <w:tcW w:w="9356" w:type="dxa"/>
          </w:tcPr>
          <w:p w14:paraId="612A0CBC" w14:textId="4FDD5DD7" w:rsidR="00DE5863" w:rsidRPr="00DE5863" w:rsidRDefault="00DE5863" w:rsidP="00582444">
            <w:pPr>
              <w:pStyle w:val="Textbody"/>
              <w:tabs>
                <w:tab w:val="left" w:pos="1404"/>
              </w:tabs>
              <w:spacing w:after="0"/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</w:pPr>
            <w:r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8. I have </w:t>
            </w:r>
            <w:r w:rsidR="0082795B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>often had negative</w:t>
            </w:r>
            <w:r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 experiences with my sexuality. </w:t>
            </w:r>
            <w:r w:rsidRPr="00DE586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00DE5863" w:rsidRPr="009B5E1D" w14:paraId="2017EF04" w14:textId="77777777" w:rsidTr="00DE5863">
        <w:trPr>
          <w:cantSplit/>
          <w:trHeight w:val="666"/>
          <w:jc w:val="center"/>
        </w:trPr>
        <w:tc>
          <w:tcPr>
            <w:tcW w:w="9356" w:type="dxa"/>
          </w:tcPr>
          <w:p w14:paraId="41F6AB84" w14:textId="3473ECC4" w:rsidR="00DE5863" w:rsidRPr="004048F3" w:rsidRDefault="00DE5863" w:rsidP="00582444">
            <w:pPr>
              <w:pStyle w:val="Textbody"/>
              <w:tabs>
                <w:tab w:val="left" w:pos="1404"/>
              </w:tabs>
              <w:spacing w:after="0"/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</w:pPr>
            <w:r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9. When I have sex, I usually </w:t>
            </w:r>
            <w:r w:rsidR="00E532D5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have an </w:t>
            </w:r>
            <w:r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orgasm. </w:t>
            </w:r>
          </w:p>
        </w:tc>
      </w:tr>
      <w:tr w:rsidR="00DE5863" w:rsidRPr="00501371" w14:paraId="02DC40CB" w14:textId="77777777" w:rsidTr="00DE5863">
        <w:trPr>
          <w:cantSplit/>
          <w:trHeight w:val="515"/>
          <w:jc w:val="center"/>
        </w:trPr>
        <w:tc>
          <w:tcPr>
            <w:tcW w:w="9356" w:type="dxa"/>
          </w:tcPr>
          <w:p w14:paraId="177F3FA7" w14:textId="054B772D" w:rsidR="00DE5863" w:rsidRPr="00F11119" w:rsidRDefault="00DE5863" w:rsidP="00582444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de-DE"/>
              </w:rPr>
            </w:pPr>
            <w:r w:rsidRPr="004048F3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10. I find the sight of genitals repulsive. </w:t>
            </w:r>
            <w:r w:rsidRPr="004048F3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val="de-DE" w:eastAsia="zh-CN" w:bidi="hi-IN"/>
              </w:rPr>
              <w:t xml:space="preserve">* </w:t>
            </w:r>
          </w:p>
        </w:tc>
      </w:tr>
      <w:tr w:rsidR="00DE5863" w:rsidRPr="00501371" w14:paraId="67BD08A3" w14:textId="77777777" w:rsidTr="00DE5863">
        <w:trPr>
          <w:cantSplit/>
          <w:trHeight w:val="515"/>
          <w:jc w:val="center"/>
        </w:trPr>
        <w:tc>
          <w:tcPr>
            <w:tcW w:w="9356" w:type="dxa"/>
          </w:tcPr>
          <w:p w14:paraId="56AE65BD" w14:textId="57C05FEC" w:rsidR="00DE5863" w:rsidRPr="004048F3" w:rsidRDefault="00DE5863" w:rsidP="00582444">
            <w:pPr>
              <w:pStyle w:val="Textbody"/>
              <w:spacing w:after="0"/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</w:pPr>
            <w:r w:rsidRPr="004048F3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1. When I have an orgasm, I usually experience it very intensely.</w:t>
            </w:r>
          </w:p>
        </w:tc>
      </w:tr>
      <w:tr w:rsidR="00DE5863" w:rsidRPr="00501371" w14:paraId="6B962849" w14:textId="77777777" w:rsidTr="00DE5863">
        <w:trPr>
          <w:cantSplit/>
          <w:trHeight w:val="492"/>
          <w:jc w:val="center"/>
        </w:trPr>
        <w:tc>
          <w:tcPr>
            <w:tcW w:w="9356" w:type="dxa"/>
          </w:tcPr>
          <w:p w14:paraId="5A014DC6" w14:textId="2F185E7C" w:rsidR="00DE5863" w:rsidRPr="004048F3" w:rsidRDefault="00DE5863" w:rsidP="00582444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048F3">
              <w:rPr>
                <w:rFonts w:ascii="Times New Roman" w:eastAsia="NimbusSanL-Regu" w:hAnsi="Times New Roman"/>
                <w:color w:val="000000" w:themeColor="text1"/>
                <w:sz w:val="22"/>
                <w:szCs w:val="22"/>
              </w:rPr>
              <w:t>12. For me</w:t>
            </w:r>
            <w:r w:rsidR="008C1B50">
              <w:rPr>
                <w:rFonts w:ascii="Times New Roman" w:eastAsia="NimbusSanL-Regu" w:hAnsi="Times New Roman"/>
                <w:color w:val="000000" w:themeColor="text1"/>
                <w:sz w:val="22"/>
                <w:szCs w:val="22"/>
              </w:rPr>
              <w:t>,</w:t>
            </w:r>
            <w:r w:rsidRPr="004048F3">
              <w:rPr>
                <w:rFonts w:ascii="Times New Roman" w:eastAsia="NimbusSanL-Regu" w:hAnsi="Times New Roman"/>
                <w:color w:val="000000" w:themeColor="text1"/>
                <w:sz w:val="22"/>
                <w:szCs w:val="22"/>
              </w:rPr>
              <w:t xml:space="preserve"> sexuality is very </w:t>
            </w:r>
            <w:r w:rsidR="00FA0650">
              <w:rPr>
                <w:rFonts w:ascii="Times New Roman" w:eastAsia="NimbusSanL-Regu" w:hAnsi="Times New Roman"/>
                <w:color w:val="000000" w:themeColor="text1"/>
                <w:sz w:val="22"/>
                <w:szCs w:val="22"/>
              </w:rPr>
              <w:t>much associated with shame.</w:t>
            </w:r>
            <w:r w:rsidRPr="004048F3">
              <w:rPr>
                <w:rFonts w:ascii="Times New Roman" w:eastAsia="NimbusSanL-Regu" w:hAnsi="Times New Roman"/>
                <w:color w:val="000000" w:themeColor="text1"/>
                <w:sz w:val="22"/>
                <w:szCs w:val="22"/>
              </w:rPr>
              <w:t xml:space="preserve"> *</w:t>
            </w:r>
          </w:p>
        </w:tc>
      </w:tr>
      <w:tr w:rsidR="00DE5863" w:rsidRPr="00501371" w14:paraId="1D6993AE" w14:textId="77777777" w:rsidTr="00DE5863">
        <w:trPr>
          <w:cantSplit/>
          <w:trHeight w:val="257"/>
          <w:jc w:val="center"/>
        </w:trPr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</w:tcPr>
          <w:p w14:paraId="7A945E7E" w14:textId="77777777" w:rsidR="00DE5863" w:rsidRPr="00F11119" w:rsidRDefault="00DE5863" w:rsidP="00582444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F11119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-5</w:t>
            </w:r>
          </w:p>
        </w:tc>
      </w:tr>
      <w:tr w:rsidR="00DE5863" w:rsidRPr="00DE5863" w14:paraId="149025EF" w14:textId="77777777" w:rsidTr="00DE5863">
        <w:trPr>
          <w:cantSplit/>
          <w:trHeight w:val="515"/>
          <w:jc w:val="center"/>
        </w:trPr>
        <w:tc>
          <w:tcPr>
            <w:tcW w:w="9356" w:type="dxa"/>
            <w:tcBorders>
              <w:top w:val="single" w:sz="4" w:space="0" w:color="auto"/>
            </w:tcBorders>
            <w:shd w:val="clear" w:color="auto" w:fill="auto"/>
          </w:tcPr>
          <w:p w14:paraId="732E8686" w14:textId="7AD075B5" w:rsidR="00DE5863" w:rsidRPr="00DE5863" w:rsidRDefault="00DE5863" w:rsidP="00DE5863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1. </w:t>
            </w:r>
            <w:r w:rsidR="001E2C22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For me, i</w:t>
            </w:r>
            <w:r w:rsidR="001E2C22"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t is easy to indulge myself in erotic experiences.</w:t>
            </w:r>
          </w:p>
        </w:tc>
      </w:tr>
      <w:tr w:rsidR="00DE5863" w:rsidRPr="00DE5863" w14:paraId="6C67DFC8" w14:textId="77777777" w:rsidTr="00DE5863">
        <w:trPr>
          <w:cantSplit/>
          <w:trHeight w:val="515"/>
          <w:jc w:val="center"/>
        </w:trPr>
        <w:tc>
          <w:tcPr>
            <w:tcW w:w="9356" w:type="dxa"/>
            <w:shd w:val="clear" w:color="auto" w:fill="auto"/>
          </w:tcPr>
          <w:p w14:paraId="5EF8CCAA" w14:textId="3E378442" w:rsidR="00DE5863" w:rsidRPr="00DE5863" w:rsidRDefault="00DE5863" w:rsidP="00DE5863">
            <w:pPr>
              <w:pStyle w:val="Textbody"/>
              <w:spacing w:after="0"/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="0082795B" w:rsidRPr="0082795B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>I have often had negative experiences with my sexuality. *</w:t>
            </w:r>
          </w:p>
        </w:tc>
      </w:tr>
      <w:tr w:rsidR="00DE5863" w:rsidRPr="00DE5863" w14:paraId="1F356B08" w14:textId="77777777" w:rsidTr="00DE5863">
        <w:trPr>
          <w:cantSplit/>
          <w:trHeight w:val="515"/>
          <w:jc w:val="center"/>
        </w:trPr>
        <w:tc>
          <w:tcPr>
            <w:tcW w:w="9356" w:type="dxa"/>
            <w:shd w:val="clear" w:color="auto" w:fill="auto"/>
          </w:tcPr>
          <w:p w14:paraId="043BED2E" w14:textId="3FCF0D2C" w:rsidR="00DE5863" w:rsidRPr="00DE5863" w:rsidRDefault="00DE5863" w:rsidP="00DE5863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3.</w:t>
            </w:r>
            <w:r w:rsidR="00FF68B8"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 I </w:t>
            </w:r>
            <w:r w:rsidR="00FF68B8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am </w:t>
            </w:r>
            <w:r w:rsidR="00FF68B8"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 xml:space="preserve">generally </w:t>
            </w:r>
            <w:r w:rsidR="00FF68B8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satisfied with my sexuality</w:t>
            </w:r>
            <w:r w:rsidR="00FF68B8" w:rsidRPr="00065B5E">
              <w:rPr>
                <w:rFonts w:ascii="Times New Roman" w:eastAsia="NimbusSanL-Regu" w:hAnsi="Times New Roman"/>
                <w:color w:val="000000" w:themeColor="text1"/>
                <w:kern w:val="3"/>
                <w:sz w:val="22"/>
                <w:szCs w:val="22"/>
                <w:lang w:eastAsia="zh-CN" w:bidi="hi-IN"/>
              </w:rPr>
              <w:t>.</w:t>
            </w:r>
          </w:p>
        </w:tc>
      </w:tr>
      <w:tr w:rsidR="00DE5863" w:rsidRPr="00DE5863" w14:paraId="41C9E792" w14:textId="77777777" w:rsidTr="00DE5863">
        <w:trPr>
          <w:cantSplit/>
          <w:trHeight w:val="515"/>
          <w:jc w:val="center"/>
        </w:trPr>
        <w:tc>
          <w:tcPr>
            <w:tcW w:w="9356" w:type="dxa"/>
            <w:shd w:val="clear" w:color="auto" w:fill="auto"/>
          </w:tcPr>
          <w:p w14:paraId="5F57E500" w14:textId="6D56BB99" w:rsidR="00DE5863" w:rsidRPr="00FF68B8" w:rsidRDefault="00FF68B8" w:rsidP="00DE5863">
            <w:pPr>
              <w:pStyle w:val="Textbody"/>
              <w:spacing w:after="0"/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="00DE5863"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I'm not particularly open </w:t>
            </w:r>
            <w:r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>about</w:t>
            </w:r>
            <w:r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 sexuality. </w:t>
            </w:r>
            <w:r w:rsidRPr="00FF68B8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00DE5863" w:rsidRPr="00DE5863" w14:paraId="6BFC623E" w14:textId="77777777" w:rsidTr="00DE5863">
        <w:trPr>
          <w:cantSplit/>
          <w:trHeight w:val="508"/>
          <w:jc w:val="center"/>
        </w:trPr>
        <w:tc>
          <w:tcPr>
            <w:tcW w:w="9356" w:type="dxa"/>
            <w:shd w:val="clear" w:color="auto" w:fill="auto"/>
          </w:tcPr>
          <w:p w14:paraId="307363A6" w14:textId="731D5406" w:rsidR="00DE5863" w:rsidRPr="00DE5863" w:rsidRDefault="00FF68B8" w:rsidP="00DE5863">
            <w:pPr>
              <w:pStyle w:val="Textbody"/>
              <w:spacing w:after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  <w:r w:rsidR="00DE5863" w:rsidRPr="004048F3">
              <w:rPr>
                <w:rFonts w:eastAsia="NimbusSanL-Regu" w:cs="Times New Roman"/>
                <w:color w:val="000000" w:themeColor="text1"/>
                <w:sz w:val="22"/>
                <w:szCs w:val="22"/>
                <w:lang w:val="en-US"/>
              </w:rPr>
              <w:t xml:space="preserve">. I can fully enjoy engaging in sexual activities (intercourse, masturbation, etc.). </w:t>
            </w:r>
          </w:p>
        </w:tc>
      </w:tr>
    </w:tbl>
    <w:p w14:paraId="63A276B0" w14:textId="77777777" w:rsidR="00462E73" w:rsidRDefault="006461FA"/>
    <w:sectPr w:rsidR="00462E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NimbusSanL-Regu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5E"/>
    <w:rsid w:val="00065B5E"/>
    <w:rsid w:val="00104075"/>
    <w:rsid w:val="00140511"/>
    <w:rsid w:val="001E2C22"/>
    <w:rsid w:val="004048F3"/>
    <w:rsid w:val="00636C64"/>
    <w:rsid w:val="006461FA"/>
    <w:rsid w:val="0082795B"/>
    <w:rsid w:val="008C1B50"/>
    <w:rsid w:val="00BF2E5E"/>
    <w:rsid w:val="00DE5863"/>
    <w:rsid w:val="00E120E0"/>
    <w:rsid w:val="00E532D5"/>
    <w:rsid w:val="00FA0650"/>
    <w:rsid w:val="00FF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28D0D"/>
  <w15:chartTrackingRefBased/>
  <w15:docId w15:val="{CE6B7255-A6B7-47D3-BEBB-5527F15ED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5B5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065B5E"/>
    <w:pPr>
      <w:spacing w:after="0" w:line="240" w:lineRule="auto"/>
    </w:pPr>
    <w:rPr>
      <w:rFonts w:ascii="Calibri" w:eastAsia="Calibri" w:hAnsi="Calibri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Standard"/>
    <w:rsid w:val="00065B5E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de-DE" w:eastAsia="zh-CN" w:bidi="hi-IN"/>
    </w:rPr>
  </w:style>
  <w:style w:type="table" w:styleId="Tabellenraster">
    <w:name w:val="Table Grid"/>
    <w:basedOn w:val="NormaleTabelle"/>
    <w:uiPriority w:val="39"/>
    <w:rsid w:val="00065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Fuchshuber</dc:creator>
  <cp:keywords/>
  <dc:description/>
  <cp:lastModifiedBy>Human</cp:lastModifiedBy>
  <cp:revision>2</cp:revision>
  <dcterms:created xsi:type="dcterms:W3CDTF">2022-01-12T20:29:00Z</dcterms:created>
  <dcterms:modified xsi:type="dcterms:W3CDTF">2022-01-12T20:29:00Z</dcterms:modified>
</cp:coreProperties>
</file>